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77D75" w14:textId="77777777" w:rsidR="00512395" w:rsidRPr="00190C0B" w:rsidRDefault="00512395" w:rsidP="00512395">
      <w:pPr>
        <w:rPr>
          <w:b/>
        </w:rPr>
      </w:pPr>
      <w:r w:rsidRPr="004867D5">
        <w:rPr>
          <w:b/>
        </w:rPr>
        <w:t>Figure S1.</w:t>
      </w:r>
      <w:r w:rsidRPr="004867D5">
        <w:t xml:space="preserve"> </w:t>
      </w:r>
      <w:r w:rsidRPr="004867D5">
        <w:rPr>
          <w:b/>
        </w:rPr>
        <w:t>PFO and PFO</w:t>
      </w:r>
      <w:r w:rsidRPr="004867D5">
        <w:rPr>
          <w:b/>
          <w:vertAlign w:val="superscript"/>
        </w:rPr>
        <w:t>N197W</w:t>
      </w:r>
      <w:r w:rsidRPr="004867D5">
        <w:rPr>
          <w:b/>
        </w:rPr>
        <w:t xml:space="preserve"> oligomer and pore formation sensitivity to elevated temperature</w:t>
      </w:r>
      <w:r w:rsidRPr="004867D5">
        <w:t>. PFO or PFO</w:t>
      </w:r>
      <w:r w:rsidRPr="004867D5">
        <w:rPr>
          <w:vertAlign w:val="superscript"/>
        </w:rPr>
        <w:t>N197W</w:t>
      </w:r>
      <w:r w:rsidRPr="004867D5">
        <w:t xml:space="preserve"> were incubated in solution at the indicated temperatures for 20 minutes and then half of the sample was mixed with cholesterol-rich liposomes and incubated for an additional 30 min at 37°C to allow formation of the oligomeric pore. The remaining sample was used to determine the specific activity of pore formation and the %Act reflects the relative pore-forming activity of the samples at 37°C and 45°C compared to the </w:t>
      </w:r>
      <w:r>
        <w:t xml:space="preserve">specific </w:t>
      </w:r>
      <w:r w:rsidRPr="004867D5">
        <w:t>activity</w:t>
      </w:r>
      <w:r>
        <w:t xml:space="preserve"> of pore formation</w:t>
      </w:r>
      <w:r w:rsidRPr="004867D5">
        <w:t xml:space="preserve"> at 23°C. The oligomer formation in the absence and presence of cholesterol-rich liposomes was evaluated by SDS-AGE. M: monomeric PFO, O: oligomeric PFO. The first lane of each experiment is soluble monomer.</w:t>
      </w:r>
    </w:p>
    <w:p w14:paraId="3334CE57" w14:textId="77777777" w:rsidR="00512395" w:rsidRPr="004F109C" w:rsidRDefault="00512395" w:rsidP="00512395"/>
    <w:p w14:paraId="5031F7C9" w14:textId="0BDCBB79" w:rsidR="00952F8A" w:rsidRDefault="00512395" w:rsidP="00512395">
      <w:r>
        <w:rPr>
          <w:noProof/>
          <w:lang w:val="en-AU" w:eastAsia="en-AU"/>
        </w:rPr>
        <w:drawing>
          <wp:inline distT="0" distB="0" distL="0" distR="0" wp14:anchorId="2E10B898" wp14:editId="52867C6E">
            <wp:extent cx="2818938" cy="2327563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0621" cy="234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2F8A" w:rsidSect="00BB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395"/>
    <w:rsid w:val="00001CD4"/>
    <w:rsid w:val="00004D89"/>
    <w:rsid w:val="00005293"/>
    <w:rsid w:val="00050101"/>
    <w:rsid w:val="0005311C"/>
    <w:rsid w:val="0005794E"/>
    <w:rsid w:val="00071F0D"/>
    <w:rsid w:val="000776FA"/>
    <w:rsid w:val="000A521D"/>
    <w:rsid w:val="000C5297"/>
    <w:rsid w:val="00105CC2"/>
    <w:rsid w:val="00153E76"/>
    <w:rsid w:val="00162E78"/>
    <w:rsid w:val="001A18E3"/>
    <w:rsid w:val="001A2F9F"/>
    <w:rsid w:val="001D384C"/>
    <w:rsid w:val="001E08AF"/>
    <w:rsid w:val="0022258B"/>
    <w:rsid w:val="00261AC7"/>
    <w:rsid w:val="00263F4D"/>
    <w:rsid w:val="00271ACF"/>
    <w:rsid w:val="002F540A"/>
    <w:rsid w:val="003433ED"/>
    <w:rsid w:val="003F2125"/>
    <w:rsid w:val="003F47AA"/>
    <w:rsid w:val="0041747B"/>
    <w:rsid w:val="004674B0"/>
    <w:rsid w:val="00474E19"/>
    <w:rsid w:val="004A1DF1"/>
    <w:rsid w:val="004A4C3E"/>
    <w:rsid w:val="004A7821"/>
    <w:rsid w:val="004E79DE"/>
    <w:rsid w:val="005113D1"/>
    <w:rsid w:val="00512395"/>
    <w:rsid w:val="0056194A"/>
    <w:rsid w:val="00596DEB"/>
    <w:rsid w:val="005C6A94"/>
    <w:rsid w:val="006C221B"/>
    <w:rsid w:val="006D6154"/>
    <w:rsid w:val="0071347F"/>
    <w:rsid w:val="00726BDA"/>
    <w:rsid w:val="007D431A"/>
    <w:rsid w:val="007E0D32"/>
    <w:rsid w:val="00890322"/>
    <w:rsid w:val="008976E7"/>
    <w:rsid w:val="008B334B"/>
    <w:rsid w:val="008D3BAB"/>
    <w:rsid w:val="00901568"/>
    <w:rsid w:val="00952F8A"/>
    <w:rsid w:val="009579C5"/>
    <w:rsid w:val="009D2FBB"/>
    <w:rsid w:val="009E73E1"/>
    <w:rsid w:val="00A0129B"/>
    <w:rsid w:val="00A31FD2"/>
    <w:rsid w:val="00A541AA"/>
    <w:rsid w:val="00A54A8A"/>
    <w:rsid w:val="00A61CCF"/>
    <w:rsid w:val="00B46CCC"/>
    <w:rsid w:val="00B67AD8"/>
    <w:rsid w:val="00B90956"/>
    <w:rsid w:val="00B921CC"/>
    <w:rsid w:val="00BB7274"/>
    <w:rsid w:val="00BD2C95"/>
    <w:rsid w:val="00BE3D09"/>
    <w:rsid w:val="00BE689E"/>
    <w:rsid w:val="00C1115F"/>
    <w:rsid w:val="00C35381"/>
    <w:rsid w:val="00C4721E"/>
    <w:rsid w:val="00CE64D2"/>
    <w:rsid w:val="00D13338"/>
    <w:rsid w:val="00DD3333"/>
    <w:rsid w:val="00E118C9"/>
    <w:rsid w:val="00E172CE"/>
    <w:rsid w:val="00E350A4"/>
    <w:rsid w:val="00E66C85"/>
    <w:rsid w:val="00E806CF"/>
    <w:rsid w:val="00E82C9D"/>
    <w:rsid w:val="00EB7383"/>
    <w:rsid w:val="00ED0A3F"/>
    <w:rsid w:val="00EE1C15"/>
    <w:rsid w:val="00F218E7"/>
    <w:rsid w:val="00F54A84"/>
    <w:rsid w:val="00F574DD"/>
    <w:rsid w:val="00F5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8C112"/>
  <w15:chartTrackingRefBased/>
  <w15:docId w15:val="{A7B8B19B-B742-734C-AAFC-8811E7933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395"/>
    <w:rPr>
      <w:rFonts w:ascii="Arial" w:eastAsiaTheme="minorEastAsia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1</cp:revision>
  <dcterms:created xsi:type="dcterms:W3CDTF">2019-02-26T17:25:00Z</dcterms:created>
  <dcterms:modified xsi:type="dcterms:W3CDTF">2019-02-26T17:26:00Z</dcterms:modified>
</cp:coreProperties>
</file>